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511BF" w14:textId="54B46D86" w:rsidR="00561A4B" w:rsidRDefault="0002135F" w:rsidP="0002135F">
      <w:pPr>
        <w:adjustRightInd w:val="0"/>
        <w:snapToGrid w:val="0"/>
        <w:spacing w:before="120" w:after="120"/>
        <w:rPr>
          <w:rFonts w:ascii="Times New Roman" w:eastAsia="Times New Roman" w:hAnsi="Times New Roman" w:cs="Times New Roman"/>
          <w:color w:val="000000"/>
          <w:sz w:val="18"/>
          <w:szCs w:val="18"/>
          <w:lang w:val="en-AU" w:eastAsia="en-GB"/>
        </w:rPr>
      </w:pPr>
      <w:r w:rsidRPr="0002135F">
        <w:rPr>
          <w:rFonts w:ascii="Times New Roman" w:eastAsia="Times New Roman" w:hAnsi="Times New Roman" w:cs="Times New Roman"/>
          <w:color w:val="000000"/>
          <w:sz w:val="20"/>
          <w:szCs w:val="18"/>
          <w:lang w:val="en-AU" w:eastAsia="en-GB"/>
        </w:rPr>
        <w:t>Table S1.</w:t>
      </w:r>
      <w:r w:rsidR="00561A4B" w:rsidRPr="0002135F">
        <w:rPr>
          <w:rFonts w:ascii="Times New Roman" w:eastAsia="Times New Roman" w:hAnsi="Times New Roman" w:cs="Times New Roman"/>
          <w:color w:val="000000"/>
          <w:sz w:val="20"/>
          <w:szCs w:val="18"/>
          <w:lang w:val="en-AU" w:eastAsia="en-GB"/>
        </w:rPr>
        <w:t xml:space="preserve"> Summary of tissues examined histologically in each mongoose.</w:t>
      </w:r>
      <w:r w:rsidR="004406E8" w:rsidRPr="0002135F">
        <w:rPr>
          <w:rFonts w:ascii="Times New Roman" w:eastAsia="Times New Roman" w:hAnsi="Times New Roman" w:cs="Times New Roman"/>
          <w:color w:val="000000"/>
          <w:sz w:val="20"/>
          <w:szCs w:val="18"/>
          <w:lang w:val="en-AU" w:eastAsia="en-GB"/>
        </w:rPr>
        <w:t xml:space="preserve"> c caseous necrosis; </w:t>
      </w:r>
      <w:r w:rsidR="003246A3" w:rsidRPr="0002135F">
        <w:rPr>
          <w:rFonts w:ascii="Times New Roman" w:eastAsia="Times New Roman" w:hAnsi="Times New Roman" w:cs="Times New Roman"/>
          <w:color w:val="000000"/>
          <w:sz w:val="20"/>
          <w:szCs w:val="18"/>
          <w:lang w:val="en-AU" w:eastAsia="en-GB"/>
        </w:rPr>
        <w:t>g granulomatous inflammation; n nematode</w:t>
      </w:r>
      <w:r w:rsidR="004406E8" w:rsidRPr="0002135F">
        <w:rPr>
          <w:rFonts w:ascii="Times New Roman" w:eastAsia="Times New Roman" w:hAnsi="Times New Roman" w:cs="Times New Roman"/>
          <w:color w:val="000000"/>
          <w:sz w:val="20"/>
          <w:szCs w:val="18"/>
          <w:lang w:val="en-AU" w:eastAsia="en-GB"/>
        </w:rPr>
        <w:t xml:space="preserve"> or nematode egg</w:t>
      </w:r>
      <w:r w:rsidR="00F06D52" w:rsidRPr="0002135F">
        <w:rPr>
          <w:rFonts w:ascii="Times New Roman" w:eastAsia="Times New Roman" w:hAnsi="Times New Roman" w:cs="Times New Roman"/>
          <w:color w:val="000000"/>
          <w:sz w:val="20"/>
          <w:szCs w:val="18"/>
          <w:lang w:val="en-AU" w:eastAsia="en-GB"/>
        </w:rPr>
        <w:t>; p pyelonephritis</w:t>
      </w:r>
      <w:r w:rsidR="00F06D52">
        <w:rPr>
          <w:rFonts w:ascii="Times New Roman" w:eastAsia="Times New Roman" w:hAnsi="Times New Roman" w:cs="Times New Roman"/>
          <w:color w:val="000000"/>
          <w:sz w:val="18"/>
          <w:szCs w:val="18"/>
          <w:lang w:val="en-AU" w:eastAsia="en-GB"/>
        </w:rPr>
        <w:t>.</w:t>
      </w:r>
    </w:p>
    <w:p w14:paraId="28DA899E" w14:textId="77777777" w:rsidR="0002135F" w:rsidRPr="00F06D52" w:rsidRDefault="0002135F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AU" w:eastAsia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33"/>
        <w:gridCol w:w="672"/>
        <w:gridCol w:w="13"/>
        <w:gridCol w:w="473"/>
        <w:gridCol w:w="473"/>
        <w:gridCol w:w="543"/>
        <w:gridCol w:w="543"/>
        <w:gridCol w:w="514"/>
        <w:gridCol w:w="514"/>
        <w:gridCol w:w="346"/>
        <w:gridCol w:w="346"/>
        <w:gridCol w:w="429"/>
        <w:gridCol w:w="429"/>
        <w:gridCol w:w="312"/>
        <w:gridCol w:w="312"/>
        <w:gridCol w:w="543"/>
        <w:gridCol w:w="543"/>
        <w:gridCol w:w="443"/>
        <w:gridCol w:w="443"/>
        <w:gridCol w:w="355"/>
        <w:gridCol w:w="355"/>
        <w:gridCol w:w="379"/>
        <w:gridCol w:w="379"/>
        <w:gridCol w:w="280"/>
        <w:gridCol w:w="280"/>
        <w:gridCol w:w="618"/>
        <w:gridCol w:w="618"/>
        <w:gridCol w:w="552"/>
        <w:gridCol w:w="552"/>
        <w:gridCol w:w="668"/>
      </w:tblGrid>
      <w:tr w:rsidR="00561A4B" w:rsidRPr="0002135F" w14:paraId="6157167A" w14:textId="77777777" w:rsidTr="0002135F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C5B4B" w14:textId="1392384B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Mongoose 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73C6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Lun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5852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Bronchial lymph nod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0F59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Sub-mandibular lymph nod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9867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Mesenteric lymph nod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7F49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Other lymph nod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0417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Intestin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D4E6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Live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6625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Sub-mandibular salivary glan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8A7E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Pancrea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D6CF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Splee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AB7E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Kidne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D967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Ski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16D7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Subcutaneous lymph nodu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1C7E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Prescapular lymph no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E8F9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 w:eastAsia="en-GB"/>
              </w:rPr>
              <w:t>Totals</w:t>
            </w:r>
          </w:p>
        </w:tc>
      </w:tr>
      <w:tr w:rsidR="00561A4B" w:rsidRPr="0002135F" w14:paraId="17DC2479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DD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9EE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40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398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3B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AAD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D88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14B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DB3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8BB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06C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D55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244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729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014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3AD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</w:t>
            </w:r>
          </w:p>
        </w:tc>
      </w:tr>
      <w:tr w:rsidR="00561A4B" w:rsidRPr="0002135F" w14:paraId="5EC4D0A3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EBA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551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30B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E8D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C86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6BF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9FC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306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8F7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AC9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23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642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B72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9AA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93F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88F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13261343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D3C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8B7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9A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95F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7EE5" w14:textId="111ADAE2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D51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61D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AF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60A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BDD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4B5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CE6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123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A90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745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5FE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2325A483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ABD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EB7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23B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2EB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0904" w14:textId="4A5EA4AA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97C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5F0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A3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752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B2A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A31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448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D2F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AC8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F21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380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630B4DC5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F70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AAC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07E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56A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FE3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4AA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341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73C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651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118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35C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5B8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301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CBA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AF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751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bookmarkStart w:id="0" w:name="_GoBack"/>
        <w:bookmarkEnd w:id="0"/>
      </w:tr>
      <w:tr w:rsidR="00561A4B" w:rsidRPr="0002135F" w14:paraId="22EB1C4D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6AE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F8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E98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97B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1FB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BB2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90A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3DD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3FC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D91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FD6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4AA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CF6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30A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42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7B0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3</w:t>
            </w:r>
          </w:p>
        </w:tc>
      </w:tr>
      <w:tr w:rsidR="00561A4B" w:rsidRPr="0002135F" w14:paraId="03CEB05C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80E7" w14:textId="61C0284F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E9F8" w14:textId="5A171761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3246A3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</w:t>
            </w:r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</w:t>
            </w:r>
            <w:r w:rsidR="003246A3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B6F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327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BCD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AA1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14F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404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3AB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60C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BED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A861" w14:textId="0C9DA190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3246A3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p</w:t>
            </w:r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</w:t>
            </w:r>
            <w:r w:rsidR="003246A3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512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1CA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456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8CD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</w:t>
            </w:r>
          </w:p>
        </w:tc>
      </w:tr>
      <w:tr w:rsidR="00561A4B" w:rsidRPr="0002135F" w14:paraId="61BE6ABE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58E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07C2" w14:textId="42E8BA68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3246A3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</w:t>
            </w:r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</w:t>
            </w:r>
            <w:r w:rsidR="003246A3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6AA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65F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210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C5C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8B5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0C1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5C4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AD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82E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372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84B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A31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B8A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246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0E5B5FE5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E75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40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026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6E0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CE4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DF7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C7F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AE8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D37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C60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40F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63A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08E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B2A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51F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56A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</w:p>
        </w:tc>
      </w:tr>
      <w:tr w:rsidR="00561A4B" w:rsidRPr="0002135F" w14:paraId="45E66162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7BE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311A" w14:textId="7543FD46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r w:rsidR="003246A3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604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4A1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96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1A0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5FB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068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70B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B4A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6AC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250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A99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6E6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4F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0ED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6008CF5A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74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719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D9F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E16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120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557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85E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9F9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B95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BC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CCA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83C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4F7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659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382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7F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4836B935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91A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907A" w14:textId="4C5849EF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,g,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5AA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C92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926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EB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D74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B05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CDB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17E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4BB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9D7E" w14:textId="164BD5CD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BC9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FA8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92D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351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</w:p>
        </w:tc>
      </w:tr>
      <w:tr w:rsidR="00561A4B" w:rsidRPr="0002135F" w14:paraId="496E9147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031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653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E37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43E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84D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BFE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F8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221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7BE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AD0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A44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0CD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73E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EA7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9BA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B63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</w:p>
        </w:tc>
      </w:tr>
      <w:tr w:rsidR="00561A4B" w:rsidRPr="0002135F" w14:paraId="48149BBA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26F6" w14:textId="23D752C4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80DC" w14:textId="7219380D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,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5B6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46D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11E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969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0A7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917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483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327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83F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23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C69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279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7CD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1C0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5E080CFF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FE3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876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B2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D22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E11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B8D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65B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3ED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D4D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E77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CCF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F82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B043" w14:textId="7655CDB2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D2F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BC7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7CE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457DB100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6820" w14:textId="168EEA8B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9D7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CD0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7E3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28E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16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373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8BE0" w14:textId="03BD34C2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DCE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68A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6C8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029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E6E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A89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FC2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209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4A54D2CD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2CEA" w14:textId="03C898F6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AD4D" w14:textId="4C884FF2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,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7D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6D3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226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5E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897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7F4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D4C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049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8E5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80E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956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68F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33C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53A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</w:p>
        </w:tc>
      </w:tr>
      <w:tr w:rsidR="00561A4B" w:rsidRPr="0002135F" w14:paraId="2F77F23F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ECB9" w14:textId="41A0CD44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556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A60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A20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C81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DD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2A2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4DA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A7B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51A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22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7FA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E6F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352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AF9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7FE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</w:p>
        </w:tc>
      </w:tr>
      <w:tr w:rsidR="00561A4B" w:rsidRPr="0002135F" w14:paraId="5EC89784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190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051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395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83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EA0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A9D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954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F91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D34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53C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3B2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174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A94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DA7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06B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66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6FE81C1F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7B9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4B7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C90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406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476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CC5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75C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17A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6E3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C45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47E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0E9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7E6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47C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0E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28C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4AAA16F2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D151" w14:textId="50EF7082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D43D" w14:textId="246FCF42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,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EA6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146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D35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95B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EF8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5B5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337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E0D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1BA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B792" w14:textId="54C116A8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2BD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9BB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8A2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15D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</w:t>
            </w:r>
          </w:p>
        </w:tc>
      </w:tr>
      <w:tr w:rsidR="00561A4B" w:rsidRPr="0002135F" w14:paraId="71BC2EF8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0CD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868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43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15E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9DB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B08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06B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DA8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0F2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7DF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4FA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172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30AC" w14:textId="0E8F0194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19D8" w14:textId="1F3C3660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216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2D2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</w:p>
        </w:tc>
      </w:tr>
      <w:tr w:rsidR="00561A4B" w:rsidRPr="0002135F" w14:paraId="529E88FA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DF5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371C" w14:textId="706ED05E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,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23B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BE6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711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884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D39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427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C8E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924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619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9EF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A1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161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040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F11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24248419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B57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62A0" w14:textId="663CAB98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,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854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662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E2C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C87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A1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6E9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E56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7EC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7FE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62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FB0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26B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4A9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1D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4220318B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840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FACC" w14:textId="408FD364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,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352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141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327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A1A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38E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2EE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B2E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375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BBE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68B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AED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63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5C8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70E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23FB7ACA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781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C97A" w14:textId="68AD6FC1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,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181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5B8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6D0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0EA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AD0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C9E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0C0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F8E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9A2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3F2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07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0B9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4EB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A3A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25C1E8C4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5C8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D13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5DC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8D3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479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C9D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2B3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6E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0D7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ADB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DA2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35D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E52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BD0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5D0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F14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61F47C48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74F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97E" w14:textId="60A52371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,g,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651D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E82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A34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6C4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B97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67B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AEE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468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AF5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36D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78F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ED9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248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4B5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3</w:t>
            </w:r>
          </w:p>
        </w:tc>
      </w:tr>
      <w:tr w:rsidR="00561A4B" w:rsidRPr="0002135F" w14:paraId="52A82FF7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C60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B549" w14:textId="3A4D8835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proofErr w:type="spellStart"/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,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9AF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F3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ED5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FE9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158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E5B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845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7FF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BF3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237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18D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1DA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EA2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CDC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</w:tr>
      <w:tr w:rsidR="00561A4B" w:rsidRPr="0002135F" w14:paraId="66379977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022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6453" w14:textId="4B6F3125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  <w:r w:rsidR="00F06D52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  <w:r w:rsidR="004406E8"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26DD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B9E1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D279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4F2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8ACC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8B45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A32D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0F8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AB0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043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7A6F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E6F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684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176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</w:p>
        </w:tc>
      </w:tr>
      <w:tr w:rsidR="00561A4B" w:rsidRPr="0002135F" w14:paraId="4ACB5FC5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5C58" w14:textId="66999975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o. t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8E4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4DB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E17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669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E9A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7F1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690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C759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75C6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21F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F67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349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D2F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DBA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46F2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50</w:t>
            </w:r>
          </w:p>
        </w:tc>
      </w:tr>
      <w:tr w:rsidR="00561A4B" w:rsidRPr="0002135F" w14:paraId="13BC406C" w14:textId="77777777" w:rsidTr="0002135F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5E8B2" w14:textId="25ED692E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o. anim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F69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D77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F86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D7C87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439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340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7B70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51AE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3974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0EA8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2F741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699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35DA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2BE2B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4685" w14:textId="77777777" w:rsidR="00561A4B" w:rsidRPr="0002135F" w:rsidRDefault="00561A4B" w:rsidP="000213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2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30</w:t>
            </w:r>
          </w:p>
        </w:tc>
      </w:tr>
    </w:tbl>
    <w:p w14:paraId="6922FBF3" w14:textId="77777777" w:rsidR="00127E8B" w:rsidRPr="00561A4B" w:rsidRDefault="00127E8B">
      <w:pPr>
        <w:rPr>
          <w:rFonts w:ascii="Times New Roman" w:hAnsi="Times New Roman" w:cs="Times New Roman"/>
          <w:sz w:val="18"/>
          <w:szCs w:val="18"/>
        </w:rPr>
      </w:pPr>
    </w:p>
    <w:sectPr w:rsidR="00127E8B" w:rsidRPr="00561A4B" w:rsidSect="00561A4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A4B"/>
    <w:rsid w:val="00001636"/>
    <w:rsid w:val="00003C96"/>
    <w:rsid w:val="000114E7"/>
    <w:rsid w:val="0001675D"/>
    <w:rsid w:val="0002135F"/>
    <w:rsid w:val="00023964"/>
    <w:rsid w:val="00024FC0"/>
    <w:rsid w:val="000300F1"/>
    <w:rsid w:val="00034C20"/>
    <w:rsid w:val="00034DB8"/>
    <w:rsid w:val="00037965"/>
    <w:rsid w:val="00041270"/>
    <w:rsid w:val="00042D00"/>
    <w:rsid w:val="000515E2"/>
    <w:rsid w:val="00057FC3"/>
    <w:rsid w:val="0006156C"/>
    <w:rsid w:val="0006366D"/>
    <w:rsid w:val="00063DFF"/>
    <w:rsid w:val="00065BF7"/>
    <w:rsid w:val="0006707C"/>
    <w:rsid w:val="00072917"/>
    <w:rsid w:val="00074CBC"/>
    <w:rsid w:val="0007622E"/>
    <w:rsid w:val="00086FDD"/>
    <w:rsid w:val="000870D3"/>
    <w:rsid w:val="000905C4"/>
    <w:rsid w:val="00096FB6"/>
    <w:rsid w:val="000971BB"/>
    <w:rsid w:val="000A3AE8"/>
    <w:rsid w:val="000A4DE3"/>
    <w:rsid w:val="000B146F"/>
    <w:rsid w:val="000B3AAE"/>
    <w:rsid w:val="000C3F22"/>
    <w:rsid w:val="000C511A"/>
    <w:rsid w:val="000C7380"/>
    <w:rsid w:val="000D2183"/>
    <w:rsid w:val="000D28C8"/>
    <w:rsid w:val="000D2A83"/>
    <w:rsid w:val="000D425C"/>
    <w:rsid w:val="000D4C39"/>
    <w:rsid w:val="000D6958"/>
    <w:rsid w:val="000D6B6A"/>
    <w:rsid w:val="000E4A19"/>
    <w:rsid w:val="000E5364"/>
    <w:rsid w:val="000E6101"/>
    <w:rsid w:val="000E7052"/>
    <w:rsid w:val="000E7C44"/>
    <w:rsid w:val="000F0511"/>
    <w:rsid w:val="000F24FD"/>
    <w:rsid w:val="00100D3A"/>
    <w:rsid w:val="001010D1"/>
    <w:rsid w:val="00102B2D"/>
    <w:rsid w:val="001073E8"/>
    <w:rsid w:val="00110FD0"/>
    <w:rsid w:val="00112550"/>
    <w:rsid w:val="00113F32"/>
    <w:rsid w:val="00115E32"/>
    <w:rsid w:val="001164BC"/>
    <w:rsid w:val="00117AA1"/>
    <w:rsid w:val="00117E5B"/>
    <w:rsid w:val="001204F1"/>
    <w:rsid w:val="001221B2"/>
    <w:rsid w:val="001234F1"/>
    <w:rsid w:val="001238F5"/>
    <w:rsid w:val="00124721"/>
    <w:rsid w:val="00126D7F"/>
    <w:rsid w:val="00127E8B"/>
    <w:rsid w:val="0013023A"/>
    <w:rsid w:val="00131D16"/>
    <w:rsid w:val="00131F7C"/>
    <w:rsid w:val="001321FE"/>
    <w:rsid w:val="00133AF4"/>
    <w:rsid w:val="0013522C"/>
    <w:rsid w:val="00137668"/>
    <w:rsid w:val="00141730"/>
    <w:rsid w:val="00144906"/>
    <w:rsid w:val="00150CF6"/>
    <w:rsid w:val="00153653"/>
    <w:rsid w:val="001571C0"/>
    <w:rsid w:val="00157580"/>
    <w:rsid w:val="00160FE0"/>
    <w:rsid w:val="0016489D"/>
    <w:rsid w:val="001674CF"/>
    <w:rsid w:val="00172157"/>
    <w:rsid w:val="001728B7"/>
    <w:rsid w:val="001730D0"/>
    <w:rsid w:val="001777A9"/>
    <w:rsid w:val="00186D46"/>
    <w:rsid w:val="00190C41"/>
    <w:rsid w:val="001915B5"/>
    <w:rsid w:val="0019776A"/>
    <w:rsid w:val="00197C64"/>
    <w:rsid w:val="001A4B39"/>
    <w:rsid w:val="001A4B69"/>
    <w:rsid w:val="001B349D"/>
    <w:rsid w:val="001B3B30"/>
    <w:rsid w:val="001B5319"/>
    <w:rsid w:val="001B5A15"/>
    <w:rsid w:val="001C1499"/>
    <w:rsid w:val="001C21C0"/>
    <w:rsid w:val="001C29B5"/>
    <w:rsid w:val="001C3B61"/>
    <w:rsid w:val="001C3CD3"/>
    <w:rsid w:val="001C5ED0"/>
    <w:rsid w:val="001D1514"/>
    <w:rsid w:val="001D717C"/>
    <w:rsid w:val="001D79B1"/>
    <w:rsid w:val="001E0194"/>
    <w:rsid w:val="001E366F"/>
    <w:rsid w:val="001E5416"/>
    <w:rsid w:val="001E599A"/>
    <w:rsid w:val="001E7E9D"/>
    <w:rsid w:val="001F3F57"/>
    <w:rsid w:val="001F746D"/>
    <w:rsid w:val="001F7ACD"/>
    <w:rsid w:val="00201AAA"/>
    <w:rsid w:val="00202D4C"/>
    <w:rsid w:val="00204FC6"/>
    <w:rsid w:val="00207954"/>
    <w:rsid w:val="0021027C"/>
    <w:rsid w:val="00212CD2"/>
    <w:rsid w:val="00212EF1"/>
    <w:rsid w:val="00220C95"/>
    <w:rsid w:val="002215E8"/>
    <w:rsid w:val="002233DC"/>
    <w:rsid w:val="00224A9E"/>
    <w:rsid w:val="00226104"/>
    <w:rsid w:val="00226364"/>
    <w:rsid w:val="00231068"/>
    <w:rsid w:val="002315AD"/>
    <w:rsid w:val="00232552"/>
    <w:rsid w:val="00240AE3"/>
    <w:rsid w:val="00240BC6"/>
    <w:rsid w:val="00241F19"/>
    <w:rsid w:val="0024306F"/>
    <w:rsid w:val="00250EA5"/>
    <w:rsid w:val="0025144A"/>
    <w:rsid w:val="00251476"/>
    <w:rsid w:val="00251549"/>
    <w:rsid w:val="00255A3C"/>
    <w:rsid w:val="00265FD0"/>
    <w:rsid w:val="00271265"/>
    <w:rsid w:val="002761AF"/>
    <w:rsid w:val="00287FC7"/>
    <w:rsid w:val="002909C4"/>
    <w:rsid w:val="00295100"/>
    <w:rsid w:val="00297A88"/>
    <w:rsid w:val="002A1B36"/>
    <w:rsid w:val="002A256D"/>
    <w:rsid w:val="002A3787"/>
    <w:rsid w:val="002A79D8"/>
    <w:rsid w:val="002B040B"/>
    <w:rsid w:val="002B1EF4"/>
    <w:rsid w:val="002B5D8C"/>
    <w:rsid w:val="002B6573"/>
    <w:rsid w:val="002C05DB"/>
    <w:rsid w:val="002C4322"/>
    <w:rsid w:val="002D2EAD"/>
    <w:rsid w:val="002D559C"/>
    <w:rsid w:val="002D7461"/>
    <w:rsid w:val="002E238F"/>
    <w:rsid w:val="002E2E93"/>
    <w:rsid w:val="002E2FDF"/>
    <w:rsid w:val="002E37DC"/>
    <w:rsid w:val="002E63E7"/>
    <w:rsid w:val="002F13A0"/>
    <w:rsid w:val="002F52C2"/>
    <w:rsid w:val="002F5635"/>
    <w:rsid w:val="002F56AD"/>
    <w:rsid w:val="002F7325"/>
    <w:rsid w:val="00301B78"/>
    <w:rsid w:val="00302DA1"/>
    <w:rsid w:val="003032B2"/>
    <w:rsid w:val="00307BF4"/>
    <w:rsid w:val="0031721D"/>
    <w:rsid w:val="00320177"/>
    <w:rsid w:val="0032115F"/>
    <w:rsid w:val="00321408"/>
    <w:rsid w:val="003225CC"/>
    <w:rsid w:val="003246A3"/>
    <w:rsid w:val="00325197"/>
    <w:rsid w:val="00325B48"/>
    <w:rsid w:val="00325D44"/>
    <w:rsid w:val="0032768B"/>
    <w:rsid w:val="00332FA2"/>
    <w:rsid w:val="003332F7"/>
    <w:rsid w:val="003361A8"/>
    <w:rsid w:val="0034034F"/>
    <w:rsid w:val="00340511"/>
    <w:rsid w:val="0034063D"/>
    <w:rsid w:val="003421DB"/>
    <w:rsid w:val="0034232E"/>
    <w:rsid w:val="00342952"/>
    <w:rsid w:val="00346AD7"/>
    <w:rsid w:val="00350815"/>
    <w:rsid w:val="00350D76"/>
    <w:rsid w:val="003540CA"/>
    <w:rsid w:val="0035426A"/>
    <w:rsid w:val="00361EC2"/>
    <w:rsid w:val="00361FD0"/>
    <w:rsid w:val="00363875"/>
    <w:rsid w:val="00364C5A"/>
    <w:rsid w:val="00366EEA"/>
    <w:rsid w:val="003676C2"/>
    <w:rsid w:val="00367BFA"/>
    <w:rsid w:val="003739D0"/>
    <w:rsid w:val="00375130"/>
    <w:rsid w:val="003753BC"/>
    <w:rsid w:val="00382F9C"/>
    <w:rsid w:val="00383F87"/>
    <w:rsid w:val="0038531F"/>
    <w:rsid w:val="003857AA"/>
    <w:rsid w:val="003861CA"/>
    <w:rsid w:val="00386D0C"/>
    <w:rsid w:val="0039055D"/>
    <w:rsid w:val="00391AFF"/>
    <w:rsid w:val="003931BB"/>
    <w:rsid w:val="00397406"/>
    <w:rsid w:val="003A50B4"/>
    <w:rsid w:val="003A6924"/>
    <w:rsid w:val="003B07AC"/>
    <w:rsid w:val="003B4E57"/>
    <w:rsid w:val="003B7FAA"/>
    <w:rsid w:val="003D0498"/>
    <w:rsid w:val="003D2CFD"/>
    <w:rsid w:val="003D36A0"/>
    <w:rsid w:val="003D3C22"/>
    <w:rsid w:val="003D4030"/>
    <w:rsid w:val="003D42E3"/>
    <w:rsid w:val="003D7298"/>
    <w:rsid w:val="003D75C1"/>
    <w:rsid w:val="003D7A17"/>
    <w:rsid w:val="003E1C6A"/>
    <w:rsid w:val="003E235B"/>
    <w:rsid w:val="003E30BD"/>
    <w:rsid w:val="003F075F"/>
    <w:rsid w:val="003F0990"/>
    <w:rsid w:val="003F0CCA"/>
    <w:rsid w:val="003F338A"/>
    <w:rsid w:val="003F3A3A"/>
    <w:rsid w:val="003F7F23"/>
    <w:rsid w:val="0040092B"/>
    <w:rsid w:val="00401B0B"/>
    <w:rsid w:val="004068ED"/>
    <w:rsid w:val="00407453"/>
    <w:rsid w:val="00410977"/>
    <w:rsid w:val="0041311B"/>
    <w:rsid w:val="004131D5"/>
    <w:rsid w:val="00413EEE"/>
    <w:rsid w:val="00414388"/>
    <w:rsid w:val="0041487C"/>
    <w:rsid w:val="004149A2"/>
    <w:rsid w:val="00414A13"/>
    <w:rsid w:val="00421735"/>
    <w:rsid w:val="00422495"/>
    <w:rsid w:val="00426B6F"/>
    <w:rsid w:val="004301B1"/>
    <w:rsid w:val="00433C43"/>
    <w:rsid w:val="00435D27"/>
    <w:rsid w:val="004406E8"/>
    <w:rsid w:val="00443D5A"/>
    <w:rsid w:val="00447B85"/>
    <w:rsid w:val="00456226"/>
    <w:rsid w:val="00462C9F"/>
    <w:rsid w:val="004648C5"/>
    <w:rsid w:val="00464B7F"/>
    <w:rsid w:val="004745B5"/>
    <w:rsid w:val="004774FC"/>
    <w:rsid w:val="00481AC5"/>
    <w:rsid w:val="004952D4"/>
    <w:rsid w:val="004B1573"/>
    <w:rsid w:val="004B24E3"/>
    <w:rsid w:val="004B454A"/>
    <w:rsid w:val="004B4D70"/>
    <w:rsid w:val="004C1AE5"/>
    <w:rsid w:val="004C2CEE"/>
    <w:rsid w:val="004C35FB"/>
    <w:rsid w:val="004C38C6"/>
    <w:rsid w:val="004C4EA8"/>
    <w:rsid w:val="004C745D"/>
    <w:rsid w:val="004D2306"/>
    <w:rsid w:val="004D36CC"/>
    <w:rsid w:val="004E2137"/>
    <w:rsid w:val="004E49C4"/>
    <w:rsid w:val="004E5989"/>
    <w:rsid w:val="004E6451"/>
    <w:rsid w:val="004E7A73"/>
    <w:rsid w:val="004F1C9F"/>
    <w:rsid w:val="004F2655"/>
    <w:rsid w:val="004F26A4"/>
    <w:rsid w:val="004F28B1"/>
    <w:rsid w:val="004F2C6F"/>
    <w:rsid w:val="004F79AA"/>
    <w:rsid w:val="00500288"/>
    <w:rsid w:val="005004AB"/>
    <w:rsid w:val="00500A8B"/>
    <w:rsid w:val="00503F92"/>
    <w:rsid w:val="005100E9"/>
    <w:rsid w:val="00510610"/>
    <w:rsid w:val="005132BA"/>
    <w:rsid w:val="00516C9E"/>
    <w:rsid w:val="00517227"/>
    <w:rsid w:val="0052046B"/>
    <w:rsid w:val="005206D3"/>
    <w:rsid w:val="00522F98"/>
    <w:rsid w:val="00532666"/>
    <w:rsid w:val="0053550C"/>
    <w:rsid w:val="00535DA5"/>
    <w:rsid w:val="00536F1E"/>
    <w:rsid w:val="005404E4"/>
    <w:rsid w:val="00541AF4"/>
    <w:rsid w:val="00542463"/>
    <w:rsid w:val="0054290A"/>
    <w:rsid w:val="00542BE1"/>
    <w:rsid w:val="005465C4"/>
    <w:rsid w:val="00546DE7"/>
    <w:rsid w:val="00552670"/>
    <w:rsid w:val="00552E0B"/>
    <w:rsid w:val="0055348D"/>
    <w:rsid w:val="005559A7"/>
    <w:rsid w:val="00561A4B"/>
    <w:rsid w:val="00571843"/>
    <w:rsid w:val="00574C0B"/>
    <w:rsid w:val="005770B0"/>
    <w:rsid w:val="00582DD1"/>
    <w:rsid w:val="005857AF"/>
    <w:rsid w:val="00585EAB"/>
    <w:rsid w:val="005924E5"/>
    <w:rsid w:val="0059315A"/>
    <w:rsid w:val="00597A5E"/>
    <w:rsid w:val="005A0D4F"/>
    <w:rsid w:val="005A3A0E"/>
    <w:rsid w:val="005A4389"/>
    <w:rsid w:val="005A6220"/>
    <w:rsid w:val="005A67C7"/>
    <w:rsid w:val="005A6E85"/>
    <w:rsid w:val="005A771E"/>
    <w:rsid w:val="005B0217"/>
    <w:rsid w:val="005B3A89"/>
    <w:rsid w:val="005B4344"/>
    <w:rsid w:val="005B44B0"/>
    <w:rsid w:val="005C6D22"/>
    <w:rsid w:val="005D4A7E"/>
    <w:rsid w:val="005D5090"/>
    <w:rsid w:val="005D6713"/>
    <w:rsid w:val="005E0F3A"/>
    <w:rsid w:val="006001DF"/>
    <w:rsid w:val="00600D6E"/>
    <w:rsid w:val="00601EDD"/>
    <w:rsid w:val="00606958"/>
    <w:rsid w:val="00610411"/>
    <w:rsid w:val="0062233B"/>
    <w:rsid w:val="00624374"/>
    <w:rsid w:val="0062710F"/>
    <w:rsid w:val="00627522"/>
    <w:rsid w:val="00627F73"/>
    <w:rsid w:val="00632291"/>
    <w:rsid w:val="00633D67"/>
    <w:rsid w:val="00634935"/>
    <w:rsid w:val="0063531B"/>
    <w:rsid w:val="00636FB0"/>
    <w:rsid w:val="0063712F"/>
    <w:rsid w:val="00637F9D"/>
    <w:rsid w:val="00644532"/>
    <w:rsid w:val="00647A1E"/>
    <w:rsid w:val="00651834"/>
    <w:rsid w:val="00651B78"/>
    <w:rsid w:val="0065257A"/>
    <w:rsid w:val="006527BD"/>
    <w:rsid w:val="006562F5"/>
    <w:rsid w:val="00660E4C"/>
    <w:rsid w:val="00661558"/>
    <w:rsid w:val="00666AE1"/>
    <w:rsid w:val="006701E7"/>
    <w:rsid w:val="00675038"/>
    <w:rsid w:val="00676E0A"/>
    <w:rsid w:val="00677C41"/>
    <w:rsid w:val="006841DF"/>
    <w:rsid w:val="00690C00"/>
    <w:rsid w:val="00696A58"/>
    <w:rsid w:val="006A19B6"/>
    <w:rsid w:val="006A2A4B"/>
    <w:rsid w:val="006A2EDA"/>
    <w:rsid w:val="006A3609"/>
    <w:rsid w:val="006A5C18"/>
    <w:rsid w:val="006A7595"/>
    <w:rsid w:val="006B03C7"/>
    <w:rsid w:val="006B435A"/>
    <w:rsid w:val="006B64BA"/>
    <w:rsid w:val="006C4383"/>
    <w:rsid w:val="006C45E8"/>
    <w:rsid w:val="006C4C9A"/>
    <w:rsid w:val="006C638F"/>
    <w:rsid w:val="006C689E"/>
    <w:rsid w:val="006C79B7"/>
    <w:rsid w:val="006D7080"/>
    <w:rsid w:val="006D721B"/>
    <w:rsid w:val="006E2C30"/>
    <w:rsid w:val="006E3509"/>
    <w:rsid w:val="006E3653"/>
    <w:rsid w:val="006E366A"/>
    <w:rsid w:val="006E45C8"/>
    <w:rsid w:val="006E4DC5"/>
    <w:rsid w:val="006E766C"/>
    <w:rsid w:val="006E77BD"/>
    <w:rsid w:val="006E7F87"/>
    <w:rsid w:val="006E7F89"/>
    <w:rsid w:val="006F0759"/>
    <w:rsid w:val="006F1404"/>
    <w:rsid w:val="006F3DE9"/>
    <w:rsid w:val="006F456A"/>
    <w:rsid w:val="006F4942"/>
    <w:rsid w:val="006F6CE9"/>
    <w:rsid w:val="007001C9"/>
    <w:rsid w:val="00700329"/>
    <w:rsid w:val="00700F93"/>
    <w:rsid w:val="007032B4"/>
    <w:rsid w:val="00705586"/>
    <w:rsid w:val="00707B01"/>
    <w:rsid w:val="00712FF3"/>
    <w:rsid w:val="00715585"/>
    <w:rsid w:val="00716986"/>
    <w:rsid w:val="00717801"/>
    <w:rsid w:val="00722155"/>
    <w:rsid w:val="007254E3"/>
    <w:rsid w:val="007317D5"/>
    <w:rsid w:val="00733197"/>
    <w:rsid w:val="0073441A"/>
    <w:rsid w:val="00737BC7"/>
    <w:rsid w:val="00740470"/>
    <w:rsid w:val="00740644"/>
    <w:rsid w:val="0074129B"/>
    <w:rsid w:val="00752614"/>
    <w:rsid w:val="00752DAD"/>
    <w:rsid w:val="007563D3"/>
    <w:rsid w:val="00757B01"/>
    <w:rsid w:val="007619D3"/>
    <w:rsid w:val="0076425A"/>
    <w:rsid w:val="00770760"/>
    <w:rsid w:val="00770B61"/>
    <w:rsid w:val="0078584F"/>
    <w:rsid w:val="007877E0"/>
    <w:rsid w:val="00787FDC"/>
    <w:rsid w:val="00791EDB"/>
    <w:rsid w:val="007933B5"/>
    <w:rsid w:val="00793D0F"/>
    <w:rsid w:val="00793E04"/>
    <w:rsid w:val="007A7D08"/>
    <w:rsid w:val="007B08B6"/>
    <w:rsid w:val="007B2FAE"/>
    <w:rsid w:val="007B458D"/>
    <w:rsid w:val="007B5EEA"/>
    <w:rsid w:val="007C2F62"/>
    <w:rsid w:val="007C3421"/>
    <w:rsid w:val="007C3F98"/>
    <w:rsid w:val="007C55D0"/>
    <w:rsid w:val="007D0D43"/>
    <w:rsid w:val="007D0F00"/>
    <w:rsid w:val="007D314A"/>
    <w:rsid w:val="007E1184"/>
    <w:rsid w:val="007E2A5B"/>
    <w:rsid w:val="007E3B49"/>
    <w:rsid w:val="007E4B86"/>
    <w:rsid w:val="007E552D"/>
    <w:rsid w:val="007E6B45"/>
    <w:rsid w:val="007F1F56"/>
    <w:rsid w:val="007F221B"/>
    <w:rsid w:val="007F566B"/>
    <w:rsid w:val="007F5F07"/>
    <w:rsid w:val="007F7646"/>
    <w:rsid w:val="008033B6"/>
    <w:rsid w:val="00807A83"/>
    <w:rsid w:val="00811978"/>
    <w:rsid w:val="00812604"/>
    <w:rsid w:val="00816E0F"/>
    <w:rsid w:val="00822850"/>
    <w:rsid w:val="008236DA"/>
    <w:rsid w:val="0082447E"/>
    <w:rsid w:val="008301E1"/>
    <w:rsid w:val="00831CB4"/>
    <w:rsid w:val="008337BD"/>
    <w:rsid w:val="00836FAB"/>
    <w:rsid w:val="00842A18"/>
    <w:rsid w:val="00843515"/>
    <w:rsid w:val="00843BFC"/>
    <w:rsid w:val="00846C08"/>
    <w:rsid w:val="00847830"/>
    <w:rsid w:val="00851954"/>
    <w:rsid w:val="00853C86"/>
    <w:rsid w:val="00855B41"/>
    <w:rsid w:val="008565DC"/>
    <w:rsid w:val="008628B2"/>
    <w:rsid w:val="00863633"/>
    <w:rsid w:val="0086482A"/>
    <w:rsid w:val="0086787D"/>
    <w:rsid w:val="00872FA4"/>
    <w:rsid w:val="008772B1"/>
    <w:rsid w:val="00881554"/>
    <w:rsid w:val="008827A2"/>
    <w:rsid w:val="00883CC8"/>
    <w:rsid w:val="00887CC4"/>
    <w:rsid w:val="00890861"/>
    <w:rsid w:val="00891B9F"/>
    <w:rsid w:val="00892AE4"/>
    <w:rsid w:val="00893FC9"/>
    <w:rsid w:val="008944F2"/>
    <w:rsid w:val="00896469"/>
    <w:rsid w:val="00897372"/>
    <w:rsid w:val="008A2600"/>
    <w:rsid w:val="008A2B97"/>
    <w:rsid w:val="008A3EC4"/>
    <w:rsid w:val="008A4CCB"/>
    <w:rsid w:val="008B334D"/>
    <w:rsid w:val="008B73CE"/>
    <w:rsid w:val="008C0BE6"/>
    <w:rsid w:val="008C21B5"/>
    <w:rsid w:val="008C23ED"/>
    <w:rsid w:val="008C683A"/>
    <w:rsid w:val="008D72E5"/>
    <w:rsid w:val="008D7862"/>
    <w:rsid w:val="008E2B68"/>
    <w:rsid w:val="008F274B"/>
    <w:rsid w:val="008F706E"/>
    <w:rsid w:val="00902381"/>
    <w:rsid w:val="009030BE"/>
    <w:rsid w:val="00904D38"/>
    <w:rsid w:val="0090582E"/>
    <w:rsid w:val="009104A7"/>
    <w:rsid w:val="00910AE2"/>
    <w:rsid w:val="00910CB9"/>
    <w:rsid w:val="009110A6"/>
    <w:rsid w:val="00917645"/>
    <w:rsid w:val="00922A90"/>
    <w:rsid w:val="009238CF"/>
    <w:rsid w:val="00926283"/>
    <w:rsid w:val="009316AF"/>
    <w:rsid w:val="0094056F"/>
    <w:rsid w:val="00941904"/>
    <w:rsid w:val="00941DCC"/>
    <w:rsid w:val="009428A7"/>
    <w:rsid w:val="00942D87"/>
    <w:rsid w:val="00950AE1"/>
    <w:rsid w:val="009516E3"/>
    <w:rsid w:val="00951BCC"/>
    <w:rsid w:val="009533FF"/>
    <w:rsid w:val="00953927"/>
    <w:rsid w:val="0095434C"/>
    <w:rsid w:val="00962540"/>
    <w:rsid w:val="0097435B"/>
    <w:rsid w:val="0097472D"/>
    <w:rsid w:val="00975A55"/>
    <w:rsid w:val="00975B31"/>
    <w:rsid w:val="00981084"/>
    <w:rsid w:val="009833A7"/>
    <w:rsid w:val="00983F0D"/>
    <w:rsid w:val="00992193"/>
    <w:rsid w:val="00992AE0"/>
    <w:rsid w:val="00993AE7"/>
    <w:rsid w:val="00994E63"/>
    <w:rsid w:val="009966F7"/>
    <w:rsid w:val="009A0207"/>
    <w:rsid w:val="009A1CD0"/>
    <w:rsid w:val="009A216E"/>
    <w:rsid w:val="009A62EA"/>
    <w:rsid w:val="009A7462"/>
    <w:rsid w:val="009A79CF"/>
    <w:rsid w:val="009B05E7"/>
    <w:rsid w:val="009B06F5"/>
    <w:rsid w:val="009B348D"/>
    <w:rsid w:val="009B471D"/>
    <w:rsid w:val="009B5A99"/>
    <w:rsid w:val="009B6FCF"/>
    <w:rsid w:val="009C2085"/>
    <w:rsid w:val="009C36DE"/>
    <w:rsid w:val="009C4CAA"/>
    <w:rsid w:val="009D035C"/>
    <w:rsid w:val="009D0834"/>
    <w:rsid w:val="009D36E1"/>
    <w:rsid w:val="009D4806"/>
    <w:rsid w:val="009E2C67"/>
    <w:rsid w:val="009E4FB4"/>
    <w:rsid w:val="009E5416"/>
    <w:rsid w:val="009F2B15"/>
    <w:rsid w:val="009F5C64"/>
    <w:rsid w:val="009F77C5"/>
    <w:rsid w:val="00A00269"/>
    <w:rsid w:val="00A0188D"/>
    <w:rsid w:val="00A11B5C"/>
    <w:rsid w:val="00A16846"/>
    <w:rsid w:val="00A203E0"/>
    <w:rsid w:val="00A20C11"/>
    <w:rsid w:val="00A2106B"/>
    <w:rsid w:val="00A319BB"/>
    <w:rsid w:val="00A31A63"/>
    <w:rsid w:val="00A31C01"/>
    <w:rsid w:val="00A32DAF"/>
    <w:rsid w:val="00A4404D"/>
    <w:rsid w:val="00A4681A"/>
    <w:rsid w:val="00A52A14"/>
    <w:rsid w:val="00A56812"/>
    <w:rsid w:val="00A63001"/>
    <w:rsid w:val="00A64D11"/>
    <w:rsid w:val="00A67451"/>
    <w:rsid w:val="00A675E1"/>
    <w:rsid w:val="00A7398A"/>
    <w:rsid w:val="00A77192"/>
    <w:rsid w:val="00A77414"/>
    <w:rsid w:val="00A80042"/>
    <w:rsid w:val="00A81B29"/>
    <w:rsid w:val="00A82C5B"/>
    <w:rsid w:val="00A83EB3"/>
    <w:rsid w:val="00A95ADE"/>
    <w:rsid w:val="00A963E3"/>
    <w:rsid w:val="00A96E2A"/>
    <w:rsid w:val="00AA459C"/>
    <w:rsid w:val="00AA5E70"/>
    <w:rsid w:val="00AA60A5"/>
    <w:rsid w:val="00AB2F9E"/>
    <w:rsid w:val="00AB4462"/>
    <w:rsid w:val="00AB7512"/>
    <w:rsid w:val="00AC2671"/>
    <w:rsid w:val="00AC594E"/>
    <w:rsid w:val="00AD0DB7"/>
    <w:rsid w:val="00AD6DC3"/>
    <w:rsid w:val="00AD7838"/>
    <w:rsid w:val="00AE1875"/>
    <w:rsid w:val="00AE3DAE"/>
    <w:rsid w:val="00AE5413"/>
    <w:rsid w:val="00AE6F4B"/>
    <w:rsid w:val="00AF5EDF"/>
    <w:rsid w:val="00AF7D44"/>
    <w:rsid w:val="00B019C5"/>
    <w:rsid w:val="00B04A7F"/>
    <w:rsid w:val="00B05BEA"/>
    <w:rsid w:val="00B07043"/>
    <w:rsid w:val="00B116AA"/>
    <w:rsid w:val="00B12C28"/>
    <w:rsid w:val="00B15A62"/>
    <w:rsid w:val="00B17DF9"/>
    <w:rsid w:val="00B24015"/>
    <w:rsid w:val="00B25222"/>
    <w:rsid w:val="00B31FF8"/>
    <w:rsid w:val="00B33158"/>
    <w:rsid w:val="00B413D1"/>
    <w:rsid w:val="00B41CC8"/>
    <w:rsid w:val="00B42E65"/>
    <w:rsid w:val="00B47009"/>
    <w:rsid w:val="00B5037C"/>
    <w:rsid w:val="00B506D0"/>
    <w:rsid w:val="00B51588"/>
    <w:rsid w:val="00B51D2A"/>
    <w:rsid w:val="00B53287"/>
    <w:rsid w:val="00B538DC"/>
    <w:rsid w:val="00B5488E"/>
    <w:rsid w:val="00B55888"/>
    <w:rsid w:val="00B62694"/>
    <w:rsid w:val="00B6307B"/>
    <w:rsid w:val="00B65BDE"/>
    <w:rsid w:val="00B72FB6"/>
    <w:rsid w:val="00B73B86"/>
    <w:rsid w:val="00B80DCA"/>
    <w:rsid w:val="00B822EB"/>
    <w:rsid w:val="00B8283B"/>
    <w:rsid w:val="00B82D55"/>
    <w:rsid w:val="00B837F1"/>
    <w:rsid w:val="00B85BDD"/>
    <w:rsid w:val="00B86022"/>
    <w:rsid w:val="00B915C9"/>
    <w:rsid w:val="00BA3117"/>
    <w:rsid w:val="00BA4368"/>
    <w:rsid w:val="00BA76F9"/>
    <w:rsid w:val="00BB1B3C"/>
    <w:rsid w:val="00BB21AE"/>
    <w:rsid w:val="00BB2343"/>
    <w:rsid w:val="00BB6CB3"/>
    <w:rsid w:val="00BB6CE7"/>
    <w:rsid w:val="00BC2035"/>
    <w:rsid w:val="00BC5052"/>
    <w:rsid w:val="00BD2363"/>
    <w:rsid w:val="00BD3F13"/>
    <w:rsid w:val="00BD5DC1"/>
    <w:rsid w:val="00BD7B42"/>
    <w:rsid w:val="00BE0BA9"/>
    <w:rsid w:val="00BE0F08"/>
    <w:rsid w:val="00BE1BCB"/>
    <w:rsid w:val="00BE5332"/>
    <w:rsid w:val="00BE7472"/>
    <w:rsid w:val="00BF2704"/>
    <w:rsid w:val="00C01338"/>
    <w:rsid w:val="00C01714"/>
    <w:rsid w:val="00C01B83"/>
    <w:rsid w:val="00C04C97"/>
    <w:rsid w:val="00C05D8C"/>
    <w:rsid w:val="00C0701B"/>
    <w:rsid w:val="00C10650"/>
    <w:rsid w:val="00C10B1E"/>
    <w:rsid w:val="00C12BF1"/>
    <w:rsid w:val="00C20DF1"/>
    <w:rsid w:val="00C223F9"/>
    <w:rsid w:val="00C252DE"/>
    <w:rsid w:val="00C30735"/>
    <w:rsid w:val="00C31424"/>
    <w:rsid w:val="00C32A2D"/>
    <w:rsid w:val="00C33069"/>
    <w:rsid w:val="00C3400D"/>
    <w:rsid w:val="00C3430F"/>
    <w:rsid w:val="00C40E3F"/>
    <w:rsid w:val="00C43AA8"/>
    <w:rsid w:val="00C44121"/>
    <w:rsid w:val="00C44695"/>
    <w:rsid w:val="00C45326"/>
    <w:rsid w:val="00C4717F"/>
    <w:rsid w:val="00C50376"/>
    <w:rsid w:val="00C50483"/>
    <w:rsid w:val="00C52342"/>
    <w:rsid w:val="00C55005"/>
    <w:rsid w:val="00C5532D"/>
    <w:rsid w:val="00C609A3"/>
    <w:rsid w:val="00C634F2"/>
    <w:rsid w:val="00C652E7"/>
    <w:rsid w:val="00C66228"/>
    <w:rsid w:val="00C701AB"/>
    <w:rsid w:val="00C75724"/>
    <w:rsid w:val="00C76BF8"/>
    <w:rsid w:val="00C77C9E"/>
    <w:rsid w:val="00C81767"/>
    <w:rsid w:val="00C85ABD"/>
    <w:rsid w:val="00C87AC0"/>
    <w:rsid w:val="00C90319"/>
    <w:rsid w:val="00C90DA5"/>
    <w:rsid w:val="00C90EC8"/>
    <w:rsid w:val="00C929E3"/>
    <w:rsid w:val="00C93DEE"/>
    <w:rsid w:val="00C9559C"/>
    <w:rsid w:val="00C9725F"/>
    <w:rsid w:val="00C97B87"/>
    <w:rsid w:val="00CA5483"/>
    <w:rsid w:val="00CA65F0"/>
    <w:rsid w:val="00CB0F5F"/>
    <w:rsid w:val="00CB0FB0"/>
    <w:rsid w:val="00CB7EAB"/>
    <w:rsid w:val="00CC0064"/>
    <w:rsid w:val="00CD1628"/>
    <w:rsid w:val="00CD6D00"/>
    <w:rsid w:val="00CD7C7C"/>
    <w:rsid w:val="00CE1AD2"/>
    <w:rsid w:val="00CE46AA"/>
    <w:rsid w:val="00CE63FF"/>
    <w:rsid w:val="00CE7ADD"/>
    <w:rsid w:val="00CF001D"/>
    <w:rsid w:val="00CF43B4"/>
    <w:rsid w:val="00CF6C48"/>
    <w:rsid w:val="00D01EA3"/>
    <w:rsid w:val="00D10234"/>
    <w:rsid w:val="00D12345"/>
    <w:rsid w:val="00D12AB3"/>
    <w:rsid w:val="00D21721"/>
    <w:rsid w:val="00D218F1"/>
    <w:rsid w:val="00D22828"/>
    <w:rsid w:val="00D30473"/>
    <w:rsid w:val="00D341E6"/>
    <w:rsid w:val="00D40D19"/>
    <w:rsid w:val="00D44E10"/>
    <w:rsid w:val="00D52862"/>
    <w:rsid w:val="00D53E03"/>
    <w:rsid w:val="00D56E36"/>
    <w:rsid w:val="00D65092"/>
    <w:rsid w:val="00D70E76"/>
    <w:rsid w:val="00D83C4F"/>
    <w:rsid w:val="00D910EF"/>
    <w:rsid w:val="00D93BDF"/>
    <w:rsid w:val="00D94DB2"/>
    <w:rsid w:val="00DA0D1A"/>
    <w:rsid w:val="00DA0E80"/>
    <w:rsid w:val="00DA1976"/>
    <w:rsid w:val="00DA6401"/>
    <w:rsid w:val="00DB2597"/>
    <w:rsid w:val="00DB3B66"/>
    <w:rsid w:val="00DB4390"/>
    <w:rsid w:val="00DC207C"/>
    <w:rsid w:val="00DC495A"/>
    <w:rsid w:val="00DC55DD"/>
    <w:rsid w:val="00DC7783"/>
    <w:rsid w:val="00DD2D98"/>
    <w:rsid w:val="00DE08B4"/>
    <w:rsid w:val="00DE24CF"/>
    <w:rsid w:val="00DE3B9D"/>
    <w:rsid w:val="00DE3BC5"/>
    <w:rsid w:val="00DE5353"/>
    <w:rsid w:val="00DE544E"/>
    <w:rsid w:val="00DE5727"/>
    <w:rsid w:val="00DF182C"/>
    <w:rsid w:val="00DF23E1"/>
    <w:rsid w:val="00DF3DBE"/>
    <w:rsid w:val="00DF5167"/>
    <w:rsid w:val="00DF73CB"/>
    <w:rsid w:val="00E00D0A"/>
    <w:rsid w:val="00E11285"/>
    <w:rsid w:val="00E1154F"/>
    <w:rsid w:val="00E13004"/>
    <w:rsid w:val="00E137FD"/>
    <w:rsid w:val="00E16892"/>
    <w:rsid w:val="00E22C84"/>
    <w:rsid w:val="00E24442"/>
    <w:rsid w:val="00E4752B"/>
    <w:rsid w:val="00E477D2"/>
    <w:rsid w:val="00E501BD"/>
    <w:rsid w:val="00E525F2"/>
    <w:rsid w:val="00E52914"/>
    <w:rsid w:val="00E53624"/>
    <w:rsid w:val="00E53E73"/>
    <w:rsid w:val="00E54D0E"/>
    <w:rsid w:val="00E574EE"/>
    <w:rsid w:val="00E612FB"/>
    <w:rsid w:val="00E614D0"/>
    <w:rsid w:val="00E61AE3"/>
    <w:rsid w:val="00E64B2F"/>
    <w:rsid w:val="00E665A8"/>
    <w:rsid w:val="00E72132"/>
    <w:rsid w:val="00E820BB"/>
    <w:rsid w:val="00E83B0C"/>
    <w:rsid w:val="00E83FB3"/>
    <w:rsid w:val="00E91397"/>
    <w:rsid w:val="00E96086"/>
    <w:rsid w:val="00E971C1"/>
    <w:rsid w:val="00EA24FE"/>
    <w:rsid w:val="00EA3878"/>
    <w:rsid w:val="00EA41C8"/>
    <w:rsid w:val="00EA5547"/>
    <w:rsid w:val="00EA6FDD"/>
    <w:rsid w:val="00EB022F"/>
    <w:rsid w:val="00EB1737"/>
    <w:rsid w:val="00EB4920"/>
    <w:rsid w:val="00EB6A6B"/>
    <w:rsid w:val="00EC53E4"/>
    <w:rsid w:val="00EC59FE"/>
    <w:rsid w:val="00EC7D77"/>
    <w:rsid w:val="00ED4E25"/>
    <w:rsid w:val="00ED5AAE"/>
    <w:rsid w:val="00ED62CC"/>
    <w:rsid w:val="00ED725F"/>
    <w:rsid w:val="00ED7C2E"/>
    <w:rsid w:val="00EE343D"/>
    <w:rsid w:val="00EE3B9A"/>
    <w:rsid w:val="00EE73A9"/>
    <w:rsid w:val="00EF11F0"/>
    <w:rsid w:val="00F004DF"/>
    <w:rsid w:val="00F026B3"/>
    <w:rsid w:val="00F06D52"/>
    <w:rsid w:val="00F107CE"/>
    <w:rsid w:val="00F12DAC"/>
    <w:rsid w:val="00F131B0"/>
    <w:rsid w:val="00F13588"/>
    <w:rsid w:val="00F13CD0"/>
    <w:rsid w:val="00F14750"/>
    <w:rsid w:val="00F15D5F"/>
    <w:rsid w:val="00F16AD5"/>
    <w:rsid w:val="00F17320"/>
    <w:rsid w:val="00F2221F"/>
    <w:rsid w:val="00F2400F"/>
    <w:rsid w:val="00F2669A"/>
    <w:rsid w:val="00F34AF3"/>
    <w:rsid w:val="00F352FD"/>
    <w:rsid w:val="00F4160B"/>
    <w:rsid w:val="00F41F19"/>
    <w:rsid w:val="00F44067"/>
    <w:rsid w:val="00F45EF9"/>
    <w:rsid w:val="00F462B7"/>
    <w:rsid w:val="00F524DD"/>
    <w:rsid w:val="00F5359C"/>
    <w:rsid w:val="00F67501"/>
    <w:rsid w:val="00F70CA5"/>
    <w:rsid w:val="00F71048"/>
    <w:rsid w:val="00F71A38"/>
    <w:rsid w:val="00F7326E"/>
    <w:rsid w:val="00F73997"/>
    <w:rsid w:val="00F8465E"/>
    <w:rsid w:val="00F86DF7"/>
    <w:rsid w:val="00F91D9E"/>
    <w:rsid w:val="00F96C1A"/>
    <w:rsid w:val="00F97312"/>
    <w:rsid w:val="00F9751E"/>
    <w:rsid w:val="00F97B86"/>
    <w:rsid w:val="00FA1187"/>
    <w:rsid w:val="00FA269A"/>
    <w:rsid w:val="00FA361C"/>
    <w:rsid w:val="00FA3955"/>
    <w:rsid w:val="00FA76E2"/>
    <w:rsid w:val="00FC1D08"/>
    <w:rsid w:val="00FC27ED"/>
    <w:rsid w:val="00FC2EAD"/>
    <w:rsid w:val="00FC4686"/>
    <w:rsid w:val="00FC4C27"/>
    <w:rsid w:val="00FC5841"/>
    <w:rsid w:val="00FC5A49"/>
    <w:rsid w:val="00FC72CF"/>
    <w:rsid w:val="00FD0117"/>
    <w:rsid w:val="00FD0169"/>
    <w:rsid w:val="00FE0D9E"/>
    <w:rsid w:val="00FE252F"/>
    <w:rsid w:val="00FE2AD6"/>
    <w:rsid w:val="00FE57E8"/>
    <w:rsid w:val="00FF0138"/>
    <w:rsid w:val="00FF062D"/>
    <w:rsid w:val="00FF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FB319"/>
  <w14:defaultImageDpi w14:val="32767"/>
  <w15:chartTrackingRefBased/>
  <w15:docId w15:val="{822EE231-ED56-6940-AD41-B409A679F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A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A4B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8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41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hittington</dc:creator>
  <cp:keywords/>
  <dc:description/>
  <cp:lastModifiedBy>mdpi</cp:lastModifiedBy>
  <cp:revision>3</cp:revision>
  <dcterms:created xsi:type="dcterms:W3CDTF">2019-10-20T01:07:00Z</dcterms:created>
  <dcterms:modified xsi:type="dcterms:W3CDTF">2019-10-22T03:07:00Z</dcterms:modified>
</cp:coreProperties>
</file>